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DA8" w:rsidRPr="006C36F5" w:rsidRDefault="00C272D7" w:rsidP="006C36F5">
      <w:pPr>
        <w:widowControl/>
        <w:jc w:val="left"/>
        <w:rPr>
          <w:rFonts w:ascii="等线" w:eastAsia="等线" w:hAnsi="等线" w:cs="SimSun"/>
          <w:color w:val="000000"/>
          <w:kern w:val="0"/>
          <w:sz w:val="24"/>
          <w:szCs w:val="24"/>
        </w:rPr>
      </w:pPr>
      <w:r>
        <w:rPr>
          <w:rFonts w:ascii="等线" w:eastAsia="等线" w:hAnsi="等线" w:cs="SimSun"/>
          <w:color w:val="000000"/>
          <w:kern w:val="0"/>
          <w:sz w:val="24"/>
          <w:szCs w:val="24"/>
        </w:rPr>
        <w:t xml:space="preserve">Additional </w:t>
      </w:r>
      <w:r w:rsidR="00C22150" w:rsidRPr="006C36F5">
        <w:rPr>
          <w:rFonts w:ascii="等线" w:eastAsia="等线" w:hAnsi="等线" w:cs="SimSun"/>
          <w:color w:val="000000"/>
          <w:kern w:val="0"/>
          <w:sz w:val="24"/>
          <w:szCs w:val="24"/>
        </w:rPr>
        <w:t>t</w:t>
      </w:r>
      <w:r w:rsidR="005B5DF8" w:rsidRPr="006C36F5">
        <w:rPr>
          <w:rFonts w:ascii="等线" w:eastAsia="等线" w:hAnsi="等线" w:cs="SimSun"/>
          <w:color w:val="000000"/>
          <w:kern w:val="0"/>
          <w:sz w:val="24"/>
          <w:szCs w:val="24"/>
        </w:rPr>
        <w:t>ab</w:t>
      </w:r>
      <w:r w:rsidR="00A04B3A" w:rsidRPr="006C36F5">
        <w:rPr>
          <w:rFonts w:ascii="等线" w:eastAsia="等线" w:hAnsi="等线" w:cs="SimSun"/>
          <w:color w:val="000000"/>
          <w:kern w:val="0"/>
          <w:sz w:val="24"/>
          <w:szCs w:val="24"/>
        </w:rPr>
        <w:t xml:space="preserve">le </w:t>
      </w:r>
      <w:proofErr w:type="spellStart"/>
      <w:r>
        <w:rPr>
          <w:rFonts w:ascii="等线" w:eastAsia="等线" w:hAnsi="等线" w:cs="SimSun"/>
          <w:color w:val="000000"/>
          <w:kern w:val="0"/>
          <w:sz w:val="24"/>
          <w:szCs w:val="24"/>
        </w:rPr>
        <w:t>S</w:t>
      </w:r>
      <w:r w:rsidR="005B5DF8" w:rsidRPr="006C36F5">
        <w:rPr>
          <w:rFonts w:ascii="等线" w:eastAsia="等线" w:hAnsi="等线" w:cs="SimSun"/>
          <w:color w:val="000000"/>
          <w:kern w:val="0"/>
          <w:sz w:val="24"/>
          <w:szCs w:val="24"/>
        </w:rPr>
        <w:t>1</w:t>
      </w:r>
      <w:proofErr w:type="spellEnd"/>
      <w:r w:rsidR="005B5DF8" w:rsidRPr="006C36F5">
        <w:rPr>
          <w:rFonts w:ascii="等线" w:eastAsia="等线" w:hAnsi="等线" w:cs="SimSun"/>
          <w:color w:val="000000"/>
          <w:kern w:val="0"/>
          <w:sz w:val="24"/>
          <w:szCs w:val="24"/>
        </w:rPr>
        <w:t xml:space="preserve"> </w:t>
      </w:r>
      <w:proofErr w:type="gramStart"/>
      <w:r w:rsidR="00A04B3A" w:rsidRPr="006C36F5">
        <w:rPr>
          <w:rFonts w:ascii="等线" w:eastAsia="等线" w:hAnsi="等线" w:cs="SimSun"/>
          <w:color w:val="000000"/>
          <w:kern w:val="0"/>
          <w:sz w:val="24"/>
          <w:szCs w:val="24"/>
        </w:rPr>
        <w:t>The</w:t>
      </w:r>
      <w:proofErr w:type="gramEnd"/>
      <w:r w:rsidR="00A04B3A" w:rsidRPr="006C36F5">
        <w:rPr>
          <w:rFonts w:ascii="等线" w:eastAsia="等线" w:hAnsi="等线" w:cs="SimSun"/>
          <w:color w:val="000000"/>
          <w:kern w:val="0"/>
          <w:sz w:val="24"/>
          <w:szCs w:val="24"/>
        </w:rPr>
        <w:t xml:space="preserve"> primers in RT-PCR experiment</w:t>
      </w:r>
      <w:r w:rsidR="006C36F5">
        <w:rPr>
          <w:rFonts w:ascii="等线" w:eastAsia="等线" w:hAnsi="等线" w:cs="SimSun"/>
          <w:color w:val="000000"/>
          <w:kern w:val="0"/>
          <w:sz w:val="24"/>
          <w:szCs w:val="24"/>
        </w:rPr>
        <w:t>s</w:t>
      </w:r>
    </w:p>
    <w:tbl>
      <w:tblPr>
        <w:tblW w:w="8209" w:type="dxa"/>
        <w:tblLook w:val="04A0"/>
      </w:tblPr>
      <w:tblGrid>
        <w:gridCol w:w="1136"/>
        <w:gridCol w:w="3563"/>
        <w:gridCol w:w="3537"/>
      </w:tblGrid>
      <w:tr w:rsidR="000D6DA8" w:rsidRPr="000D6DA8" w:rsidTr="00061AB9">
        <w:trPr>
          <w:trHeight w:val="280"/>
        </w:trPr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DA8" w:rsidRPr="000D6DA8" w:rsidRDefault="000D6DA8" w:rsidP="000D6DA8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4"/>
                <w:szCs w:val="24"/>
              </w:rPr>
            </w:pPr>
            <w:r w:rsidRPr="000D6DA8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Gene </w:t>
            </w:r>
          </w:p>
        </w:tc>
        <w:tc>
          <w:tcPr>
            <w:tcW w:w="3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DA8" w:rsidRPr="000D6DA8" w:rsidRDefault="000D6DA8" w:rsidP="000D6DA8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4"/>
                <w:szCs w:val="24"/>
              </w:rPr>
            </w:pPr>
            <w:r w:rsidRPr="000D6DA8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DA8" w:rsidRPr="000D6DA8" w:rsidRDefault="000D6DA8" w:rsidP="000D6DA8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D6DA8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4"/>
                <w:szCs w:val="24"/>
              </w:rPr>
              <w:t>Rerverse</w:t>
            </w:r>
            <w:proofErr w:type="spellEnd"/>
          </w:p>
        </w:tc>
      </w:tr>
      <w:tr w:rsidR="00061AB9" w:rsidRPr="000D6DA8" w:rsidTr="00061AB9">
        <w:trPr>
          <w:trHeight w:val="28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AB9" w:rsidRPr="000D6DA8" w:rsidRDefault="00061AB9" w:rsidP="00F73355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4"/>
                <w:szCs w:val="24"/>
              </w:rPr>
            </w:pPr>
            <w:r w:rsidRPr="000D6DA8">
              <w:rPr>
                <w:rFonts w:ascii="等线" w:eastAsia="等线" w:hAnsi="等线" w:cs="SimSun" w:hint="eastAsia"/>
                <w:color w:val="000000"/>
                <w:kern w:val="0"/>
                <w:sz w:val="24"/>
                <w:szCs w:val="24"/>
              </w:rPr>
              <w:t>E-CAD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AB9" w:rsidRPr="000D6DA8" w:rsidRDefault="00061AB9" w:rsidP="00F73355">
            <w:pPr>
              <w:widowControl/>
              <w:jc w:val="center"/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0D6DA8"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  <w:t>actttggtgtgggtcaggaa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AB9" w:rsidRPr="000D6DA8" w:rsidRDefault="00061AB9" w:rsidP="00F73355">
            <w:pPr>
              <w:widowControl/>
              <w:jc w:val="center"/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0D6DA8"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  <w:t>cacatgctcagcgtcttctc</w:t>
            </w:r>
            <w:proofErr w:type="spellEnd"/>
          </w:p>
        </w:tc>
        <w:bookmarkStart w:id="0" w:name="_GoBack"/>
        <w:bookmarkEnd w:id="0"/>
      </w:tr>
      <w:tr w:rsidR="00061AB9" w:rsidRPr="000D6DA8" w:rsidTr="00061AB9">
        <w:trPr>
          <w:trHeight w:val="28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AB9" w:rsidRPr="000D6DA8" w:rsidRDefault="00061AB9" w:rsidP="00F73355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4"/>
                <w:szCs w:val="24"/>
              </w:rPr>
            </w:pPr>
            <w:r w:rsidRPr="000D6DA8">
              <w:rPr>
                <w:rFonts w:ascii="等线" w:eastAsia="等线" w:hAnsi="等线" w:cs="SimSun" w:hint="eastAsia"/>
                <w:color w:val="000000"/>
                <w:kern w:val="0"/>
                <w:sz w:val="24"/>
                <w:szCs w:val="24"/>
              </w:rPr>
              <w:t>N-CAD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AB9" w:rsidRPr="000D6DA8" w:rsidRDefault="00061AB9" w:rsidP="00F73355">
            <w:pPr>
              <w:widowControl/>
              <w:jc w:val="center"/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0D6DA8"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  <w:t>agaacagggtggacgtcatt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AB9" w:rsidRPr="000D6DA8" w:rsidRDefault="00061AB9" w:rsidP="00F73355">
            <w:pPr>
              <w:widowControl/>
              <w:jc w:val="center"/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0D6DA8"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  <w:t>accactgtgactagcccatc</w:t>
            </w:r>
            <w:proofErr w:type="spellEnd"/>
          </w:p>
        </w:tc>
      </w:tr>
      <w:tr w:rsidR="00061AB9" w:rsidRPr="000D6DA8" w:rsidTr="00061AB9">
        <w:trPr>
          <w:trHeight w:val="28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AB9" w:rsidRPr="000D6DA8" w:rsidRDefault="00061AB9" w:rsidP="00F73355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0D6DA8">
              <w:rPr>
                <w:rFonts w:ascii="等线" w:eastAsia="等线" w:hAnsi="等线" w:cs="SimSun" w:hint="eastAsia"/>
                <w:color w:val="000000"/>
                <w:kern w:val="0"/>
                <w:sz w:val="24"/>
                <w:szCs w:val="24"/>
              </w:rPr>
              <w:t>MMP</w:t>
            </w:r>
            <w:proofErr w:type="spellEnd"/>
            <w:r w:rsidRPr="000D6DA8">
              <w:rPr>
                <w:rFonts w:ascii="等线" w:eastAsia="等线" w:hAnsi="等线" w:cs="SimSun" w:hint="eastAsia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AB9" w:rsidRPr="000D6DA8" w:rsidRDefault="00061AB9" w:rsidP="00F73355">
            <w:pPr>
              <w:widowControl/>
              <w:jc w:val="center"/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0D6DA8"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  <w:t>tgcaaccacaaccaactacg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AB9" w:rsidRPr="000D6DA8" w:rsidRDefault="00061AB9" w:rsidP="00F73355">
            <w:pPr>
              <w:widowControl/>
              <w:jc w:val="center"/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0D6DA8"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  <w:t>tagagctcctggatcccctt</w:t>
            </w:r>
            <w:proofErr w:type="spellEnd"/>
          </w:p>
        </w:tc>
      </w:tr>
      <w:tr w:rsidR="00061AB9" w:rsidRPr="000D6DA8" w:rsidTr="00061AB9">
        <w:trPr>
          <w:trHeight w:val="28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AB9" w:rsidRPr="000D6DA8" w:rsidRDefault="00061AB9" w:rsidP="00F73355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0D6DA8">
              <w:rPr>
                <w:rFonts w:ascii="等线" w:eastAsia="等线" w:hAnsi="等线" w:cs="SimSun" w:hint="eastAsia"/>
                <w:color w:val="000000"/>
                <w:kern w:val="0"/>
                <w:sz w:val="24"/>
                <w:szCs w:val="24"/>
              </w:rPr>
              <w:t>MMP</w:t>
            </w:r>
            <w:proofErr w:type="spellEnd"/>
            <w:r w:rsidRPr="000D6DA8">
              <w:rPr>
                <w:rFonts w:ascii="等线" w:eastAsia="等线" w:hAnsi="等线" w:cs="SimSun" w:hint="eastAsia"/>
                <w:color w:val="000000"/>
                <w:kern w:val="0"/>
                <w:sz w:val="24"/>
                <w:szCs w:val="24"/>
              </w:rPr>
              <w:t>-9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AB9" w:rsidRPr="000D6DA8" w:rsidRDefault="00061AB9" w:rsidP="00F73355">
            <w:pPr>
              <w:widowControl/>
              <w:jc w:val="center"/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0D6DA8"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  <w:t>tgggcaagcagtactctacc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AB9" w:rsidRPr="000D6DA8" w:rsidRDefault="00061AB9" w:rsidP="00F73355">
            <w:pPr>
              <w:widowControl/>
              <w:jc w:val="center"/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0D6DA8"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  <w:t>gtcttcatgcagaggggagt</w:t>
            </w:r>
            <w:proofErr w:type="spellEnd"/>
          </w:p>
        </w:tc>
      </w:tr>
      <w:tr w:rsidR="00061AB9" w:rsidRPr="000D6DA8" w:rsidTr="00F73355">
        <w:trPr>
          <w:trHeight w:val="28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AB9" w:rsidRPr="000D6DA8" w:rsidRDefault="00061AB9" w:rsidP="00F73355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0D6DA8">
              <w:rPr>
                <w:rFonts w:ascii="等线" w:eastAsia="等线" w:hAnsi="等线" w:cs="SimSun" w:hint="eastAsia"/>
                <w:color w:val="000000"/>
                <w:kern w:val="0"/>
                <w:sz w:val="24"/>
                <w:szCs w:val="24"/>
              </w:rPr>
              <w:t>VEGF</w:t>
            </w:r>
            <w:proofErr w:type="spellEnd"/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AB9" w:rsidRPr="000D6DA8" w:rsidRDefault="00061AB9" w:rsidP="00F73355">
            <w:pPr>
              <w:widowControl/>
              <w:jc w:val="center"/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0D6DA8"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  <w:t>caccaaagccagcacatagg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AB9" w:rsidRPr="000D6DA8" w:rsidRDefault="00061AB9" w:rsidP="00F73355">
            <w:pPr>
              <w:widowControl/>
              <w:jc w:val="center"/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0D6DA8"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  <w:t>tttaactcaagctgcctcgc</w:t>
            </w:r>
            <w:proofErr w:type="spellEnd"/>
          </w:p>
        </w:tc>
      </w:tr>
      <w:tr w:rsidR="000D6DA8" w:rsidRPr="000D6DA8" w:rsidTr="00061AB9">
        <w:trPr>
          <w:trHeight w:val="28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DA8" w:rsidRPr="00061AB9" w:rsidRDefault="00061AB9" w:rsidP="000D6DA8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等线" w:eastAsia="等线" w:hAnsi="等线" w:cs="SimSu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等线" w:eastAsia="等线" w:hAnsi="等线" w:cs="SimSun"/>
                <w:color w:val="000000"/>
                <w:kern w:val="0"/>
                <w:sz w:val="24"/>
                <w:szCs w:val="24"/>
              </w:rPr>
              <w:t>STR1</w:t>
            </w:r>
            <w:proofErr w:type="spellEnd"/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DA8" w:rsidRPr="000D6DA8" w:rsidRDefault="00061AB9" w:rsidP="000D6DA8">
            <w:pPr>
              <w:widowControl/>
              <w:jc w:val="center"/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061AB9"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  <w:t>tatgcttggtgggactgtgt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DA8" w:rsidRPr="000D6DA8" w:rsidRDefault="00061AB9" w:rsidP="000D6DA8">
            <w:pPr>
              <w:widowControl/>
              <w:jc w:val="center"/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061AB9"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  <w:t>tgaacatgttgaccgcatcc</w:t>
            </w:r>
            <w:proofErr w:type="spellEnd"/>
          </w:p>
        </w:tc>
      </w:tr>
      <w:tr w:rsidR="000D6DA8" w:rsidRPr="000D6DA8" w:rsidTr="00061AB9">
        <w:trPr>
          <w:trHeight w:val="28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DA8" w:rsidRPr="000D6DA8" w:rsidRDefault="00061AB9" w:rsidP="000D6DA8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等线" w:eastAsia="等线" w:hAnsi="等线" w:cs="SimSu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等线" w:eastAsia="等线" w:hAnsi="等线" w:cs="SimSun"/>
                <w:color w:val="000000"/>
                <w:kern w:val="0"/>
                <w:sz w:val="24"/>
                <w:szCs w:val="24"/>
              </w:rPr>
              <w:t>STR2</w:t>
            </w:r>
            <w:proofErr w:type="spellEnd"/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DA8" w:rsidRPr="000D6DA8" w:rsidRDefault="00061AB9" w:rsidP="000D6DA8">
            <w:pPr>
              <w:widowControl/>
              <w:jc w:val="center"/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061AB9"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  <w:t>catctacttcgtggtgtgcg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DA8" w:rsidRPr="000D6DA8" w:rsidRDefault="00061AB9" w:rsidP="000D6DA8">
            <w:pPr>
              <w:widowControl/>
              <w:jc w:val="center"/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061AB9"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  <w:t>taccgtccacagtcatgacc</w:t>
            </w:r>
            <w:proofErr w:type="spellEnd"/>
          </w:p>
        </w:tc>
      </w:tr>
      <w:tr w:rsidR="000D6DA8" w:rsidRPr="000D6DA8" w:rsidTr="00061AB9">
        <w:trPr>
          <w:trHeight w:val="28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DA8" w:rsidRPr="000D6DA8" w:rsidRDefault="00061AB9" w:rsidP="000D6DA8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等线" w:eastAsia="等线" w:hAnsi="等线" w:cs="SimSu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等线" w:eastAsia="等线" w:hAnsi="等线" w:cs="SimSun"/>
                <w:color w:val="000000"/>
                <w:kern w:val="0"/>
                <w:sz w:val="24"/>
                <w:szCs w:val="24"/>
              </w:rPr>
              <w:t>STR5</w:t>
            </w:r>
            <w:proofErr w:type="spellEnd"/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DA8" w:rsidRPr="000D6DA8" w:rsidRDefault="00061AB9" w:rsidP="000D6DA8">
            <w:pPr>
              <w:widowControl/>
              <w:jc w:val="center"/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061AB9"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  <w:t>tctacggctttctctcggac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6DA8" w:rsidRPr="000D6DA8" w:rsidRDefault="00061AB9" w:rsidP="000D6DA8">
            <w:pPr>
              <w:widowControl/>
              <w:jc w:val="center"/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061AB9"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  <w:t>atcccagaagacaacaccgt</w:t>
            </w:r>
            <w:proofErr w:type="spellEnd"/>
          </w:p>
        </w:tc>
      </w:tr>
      <w:tr w:rsidR="000D6DA8" w:rsidRPr="000D6DA8" w:rsidTr="00061AB9">
        <w:trPr>
          <w:trHeight w:val="280"/>
        </w:trPr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DA8" w:rsidRPr="000D6DA8" w:rsidRDefault="000D6DA8" w:rsidP="000D6DA8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0D6DA8">
              <w:rPr>
                <w:rFonts w:ascii="等线" w:eastAsia="等线" w:hAnsi="等线" w:cs="SimSun" w:hint="eastAsia"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DA8" w:rsidRPr="000D6DA8" w:rsidRDefault="000D6DA8" w:rsidP="000D6DA8">
            <w:pPr>
              <w:widowControl/>
              <w:jc w:val="center"/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0D6DA8"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  <w:t>agtctactggcgtcttcacc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DA8" w:rsidRPr="000D6DA8" w:rsidRDefault="000D6DA8" w:rsidP="000D6DA8">
            <w:pPr>
              <w:widowControl/>
              <w:jc w:val="center"/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0D6DA8"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:szCs w:val="24"/>
              </w:rPr>
              <w:t>ccacgatgccaaagttgtca</w:t>
            </w:r>
            <w:proofErr w:type="spellEnd"/>
          </w:p>
        </w:tc>
      </w:tr>
    </w:tbl>
    <w:p w:rsidR="000D6DA8" w:rsidRPr="00A04B3A" w:rsidRDefault="000D6DA8">
      <w:pPr>
        <w:rPr>
          <w:rFonts w:ascii="Times New Roman" w:hAnsi="Times New Roman" w:cs="Times New Roman"/>
          <w:sz w:val="24"/>
          <w:szCs w:val="24"/>
        </w:rPr>
      </w:pPr>
    </w:p>
    <w:sectPr w:rsidR="000D6DA8" w:rsidRPr="00A04B3A" w:rsidSect="007A02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77B6" w:rsidRDefault="006A77B6" w:rsidP="004E7E58">
      <w:r>
        <w:separator/>
      </w:r>
    </w:p>
  </w:endnote>
  <w:endnote w:type="continuationSeparator" w:id="0">
    <w:p w:rsidR="006A77B6" w:rsidRDefault="006A77B6" w:rsidP="004E7E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77B6" w:rsidRDefault="006A77B6" w:rsidP="004E7E58">
      <w:r>
        <w:separator/>
      </w:r>
    </w:p>
  </w:footnote>
  <w:footnote w:type="continuationSeparator" w:id="0">
    <w:p w:rsidR="006A77B6" w:rsidRDefault="006A77B6" w:rsidP="004E7E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5DF8"/>
    <w:rsid w:val="000070D7"/>
    <w:rsid w:val="00061AB9"/>
    <w:rsid w:val="000D6DA8"/>
    <w:rsid w:val="004E7E58"/>
    <w:rsid w:val="005B5DF8"/>
    <w:rsid w:val="005E7A21"/>
    <w:rsid w:val="006A77B6"/>
    <w:rsid w:val="006B50DB"/>
    <w:rsid w:val="006C36F5"/>
    <w:rsid w:val="007A02EA"/>
    <w:rsid w:val="0089160D"/>
    <w:rsid w:val="00A04B3A"/>
    <w:rsid w:val="00C22150"/>
    <w:rsid w:val="00C272D7"/>
    <w:rsid w:val="00E744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2E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7E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7E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7E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7E5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9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HUA</dc:creator>
  <cp:keywords/>
  <dc:description/>
  <cp:lastModifiedBy>0013357</cp:lastModifiedBy>
  <cp:revision>5</cp:revision>
  <dcterms:created xsi:type="dcterms:W3CDTF">2018-11-28T04:50:00Z</dcterms:created>
  <dcterms:modified xsi:type="dcterms:W3CDTF">2019-08-20T12:46:00Z</dcterms:modified>
</cp:coreProperties>
</file>